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555" w:type="dxa"/>
        <w:jc w:val="left"/>
        <w:tblInd w:w="-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0"/>
        <w:gridCol w:w="3000"/>
        <w:gridCol w:w="1297"/>
        <w:gridCol w:w="2768"/>
        <w:gridCol w:w="2865"/>
        <w:gridCol w:w="2745"/>
        <w:gridCol w:w="1200"/>
      </w:tblGrid>
      <w:tr>
        <w:trPr>
          <w:trHeight w:val="795" w:hRule="atLeast"/>
        </w:trPr>
        <w:tc>
          <w:tcPr>
            <w:tcW w:w="14355" w:type="dxa"/>
            <w:gridSpan w:val="6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dditional File 2</w:t>
            </w:r>
            <w:r>
              <w:rPr>
                <w:sz w:val="20"/>
                <w:szCs w:val="20"/>
              </w:rPr>
              <w:t xml:space="preserve">: 27 DE genes at all time in </w:t>
            </w:r>
            <w:r>
              <w:rPr>
                <w:i/>
                <w:iCs/>
                <w:sz w:val="20"/>
                <w:szCs w:val="20"/>
              </w:rPr>
              <w:t>P. berghei</w:t>
            </w:r>
            <w:r>
              <w:rPr>
                <w:sz w:val="20"/>
                <w:szCs w:val="20"/>
              </w:rPr>
              <w:t xml:space="preserve"> ANKA infected cells compared to non-infected ones. The annotation was obtained from NetAffx Centre (www.affymetrix.com) and Ensembl (www.ensembl.org). The rows highlighted in grey indicate an up-regulation of this gene at all times.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 Title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athway</w:t>
            </w:r>
          </w:p>
        </w:tc>
        <w:tc>
          <w:tcPr>
            <w:tcW w:w="276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o biological process term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o molecular function term</w:t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o cellular component term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xpression</w:t>
            </w:r>
          </w:p>
        </w:tc>
      </w:tr>
      <w:tr>
        <w:trPr>
          <w:trHeight w:val="31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0020G09Rik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KEN cDNA 1110020G09 gene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276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bolic process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D+ kinase activity</w:t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ochondri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</w:tr>
      <w:tr>
        <w:trPr>
          <w:trHeight w:val="31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33414K04Rik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KEN cDNA 5033414K04 gene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276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plasm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</w:tr>
      <w:tr>
        <w:trPr>
          <w:trHeight w:val="31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30090K04Rik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KEN cDNA A130090K04 gene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276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plasm /// plasma membrane /// membran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</w:tr>
      <w:tr>
        <w:trPr>
          <w:trHeight w:val="1260" w:hRule="atLeast"/>
        </w:trPr>
        <w:tc>
          <w:tcPr>
            <w:tcW w:w="168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rs</w:t>
            </w:r>
          </w:p>
        </w:tc>
        <w:tc>
          <w:tcPr>
            <w:tcW w:w="300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nyl-tRNA synthetase</w:t>
            </w:r>
          </w:p>
        </w:tc>
        <w:tc>
          <w:tcPr>
            <w:tcW w:w="1297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2768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 /// alanyl-tRNA aminoacylation /// tRNA aminoacylation</w:t>
            </w:r>
          </w:p>
        </w:tc>
        <w:tc>
          <w:tcPr>
            <w:tcW w:w="2865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otide binding /// nucleic acid binding /// aminoacyl-tRNA ligase activity /// alanine-tRNA ligase activity /// ATP binding /// ligase activity /// ligase activity, forming aminoacyl-tRNA and related compounds</w:t>
            </w:r>
          </w:p>
        </w:tc>
        <w:tc>
          <w:tcPr>
            <w:tcW w:w="2745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plasm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>
        <w:trPr>
          <w:trHeight w:val="126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d2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-binding cassette, sub-family D (ALD), member 2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276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port /// transport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otide binding /// nucleotide binding /// protein binding /// protein binding /// ATP binding /// ATPase activity /// nucleoside-triphosphatase activity /// ATPase activity, coupled to transmembrane movement of substances</w:t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peroxisome /// peroxisomal membrane /// membrane /// membrane /// integral to membran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</w:tr>
      <w:tr>
        <w:trPr>
          <w:trHeight w:val="288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crl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citonin receptor-like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PCRDB_Class_B_Secretin-like</w:t>
            </w:r>
          </w:p>
        </w:tc>
        <w:tc>
          <w:tcPr>
            <w:tcW w:w="276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al transduction /// G-protein coupled receptor protein signaling pathway /// G-protein coupled receptor protein signaling pathway /// G-protein signaling, adenylate cyclase activating pathway /// heart development /// positive regulation of cell proliferation /// positive regulation of smooth muscle cell proliferation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citonin gene-related polypeptide receptor activity /// signal transducer activity /// receptor activity /// G-protein coupled receptor activity /// G-protein coupled receptor activity /// calcitonin receptor activity</w:t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extracellular space /// plasma membrane /// membrane /// membrane /// integral to membrane /// integral to membran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</w:tr>
      <w:tr>
        <w:trPr>
          <w:trHeight w:val="2520" w:hRule="atLeast"/>
        </w:trPr>
        <w:tc>
          <w:tcPr>
            <w:tcW w:w="168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bpb</w:t>
            </w:r>
          </w:p>
        </w:tc>
        <w:tc>
          <w:tcPr>
            <w:tcW w:w="300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CCAAT/enhancer binding protein (C/EBP), beta</w:t>
            </w:r>
          </w:p>
        </w:tc>
        <w:tc>
          <w:tcPr>
            <w:tcW w:w="1297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rcadian_Exercise /// Ovarian_Infertility_Genes</w:t>
            </w:r>
          </w:p>
        </w:tc>
        <w:tc>
          <w:tcPr>
            <w:tcW w:w="2768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bryonic placenta development /// transcription /// regulation of transcription, DNA-dependent /// anti-apoptosis /// induction of apoptosis /// neuron differentiation /// regulation of interleukin-6 biosynthetic process /// fat cell differentiation /// positive regulation of transcription /// positive regulation of transcription from RNA polymerase II promoter</w:t>
            </w:r>
          </w:p>
        </w:tc>
        <w:tc>
          <w:tcPr>
            <w:tcW w:w="2865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binding /// DNA binding /// transcription factor activity /// RNA polymerase II transcription factor activity, enhancer binding /// protein binding /// transcription activator activity /// protein homodimerization activity /// protein homodimerization activity /// sequence-specific DNA binding /// sequence-specific DNA binding /// protein heterodimerization activity /// protein heterodimerization activity /// protein dimerization activity</w:t>
            </w:r>
          </w:p>
        </w:tc>
        <w:tc>
          <w:tcPr>
            <w:tcW w:w="2745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us /// nucleus /// cytoplasm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>
        <w:trPr>
          <w:trHeight w:val="630" w:hRule="atLeast"/>
        </w:trPr>
        <w:tc>
          <w:tcPr>
            <w:tcW w:w="168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c1</w:t>
            </w:r>
          </w:p>
        </w:tc>
        <w:tc>
          <w:tcPr>
            <w:tcW w:w="300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C, cation transport regulator-like 1 (E. coli)</w:t>
            </w:r>
          </w:p>
        </w:tc>
        <w:tc>
          <w:tcPr>
            <w:tcW w:w="1297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2768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2865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2745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>
        <w:trPr>
          <w:trHeight w:val="630" w:hRule="atLeast"/>
        </w:trPr>
        <w:tc>
          <w:tcPr>
            <w:tcW w:w="168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b5r1</w:t>
            </w:r>
          </w:p>
        </w:tc>
        <w:tc>
          <w:tcPr>
            <w:tcW w:w="300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b5 reductase 1</w:t>
            </w:r>
          </w:p>
        </w:tc>
        <w:tc>
          <w:tcPr>
            <w:tcW w:w="1297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2768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roid biosynthetic process /// lipid biosynthetic process /// sterol biosynthetic process</w:t>
            </w:r>
          </w:p>
        </w:tc>
        <w:tc>
          <w:tcPr>
            <w:tcW w:w="2865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-b5 reductase activity /// electron carrier activity /// oxidoreductase activity /// oxidoreductase activity</w:t>
            </w:r>
          </w:p>
        </w:tc>
        <w:tc>
          <w:tcPr>
            <w:tcW w:w="2745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mbrane /// integral to membrane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>
        <w:trPr>
          <w:trHeight w:val="4095" w:hRule="atLeast"/>
        </w:trPr>
        <w:tc>
          <w:tcPr>
            <w:tcW w:w="168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dit3</w:t>
            </w:r>
          </w:p>
        </w:tc>
        <w:tc>
          <w:tcPr>
            <w:tcW w:w="300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-damage inducible transcript 3</w:t>
            </w:r>
          </w:p>
        </w:tc>
        <w:tc>
          <w:tcPr>
            <w:tcW w:w="1297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2768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e to amphetamine /// transcription /// regulation of transcription, DNA-dependent /// regulation of transcription, DNA-dependent /// response to oxidative stress /// ER overload response /// ER overload response /// cell cycle /// cell cycle arrest /// aging /// response to nutrient /// regulation of cell redox homeostasis /// regulation of cell redox homeostasis /// unfolded protein response /// negative regulation of CREB transcription factor activity /// response to drug /// response to hydrogen peroxide /// mRNA transcription from RNA polymerase II promoter /// mRNA transcription from RNA polymerase II promoter /// regulation of apoptosis /// positive regulation of apoptosis /// positive regulation of transcription /// embryonic organ development</w:t>
            </w:r>
          </w:p>
        </w:tc>
        <w:tc>
          <w:tcPr>
            <w:tcW w:w="2865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binding /// DNA binding /// DNA binding /// transcription factor activity /// transcription factor activity /// protein binding /// sequence-specific DNA binding /// protein dimerization activity</w:t>
            </w:r>
          </w:p>
        </w:tc>
        <w:tc>
          <w:tcPr>
            <w:tcW w:w="2745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us /// nucleus /// nucleus /// cytoplasm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>
        <w:trPr>
          <w:trHeight w:val="945" w:hRule="atLeast"/>
        </w:trPr>
        <w:tc>
          <w:tcPr>
            <w:tcW w:w="168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pp7</w:t>
            </w:r>
          </w:p>
        </w:tc>
        <w:tc>
          <w:tcPr>
            <w:tcW w:w="300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peptidylpeptidase 7</w:t>
            </w:r>
          </w:p>
        </w:tc>
        <w:tc>
          <w:tcPr>
            <w:tcW w:w="1297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2768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olysis</w:t>
            </w:r>
          </w:p>
        </w:tc>
        <w:tc>
          <w:tcPr>
            <w:tcW w:w="2865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inopeptidase activity /// serine-type endopeptidase activity /// protein binding /// peptidase activity /// serine-type peptidase activity /// hydrolase activity</w:t>
            </w:r>
          </w:p>
        </w:tc>
        <w:tc>
          <w:tcPr>
            <w:tcW w:w="2745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cellular space /// lysosome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>
        <w:trPr>
          <w:trHeight w:val="1260" w:hRule="atLeast"/>
        </w:trPr>
        <w:tc>
          <w:tcPr>
            <w:tcW w:w="168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d</w:t>
            </w:r>
          </w:p>
        </w:tc>
        <w:tc>
          <w:tcPr>
            <w:tcW w:w="300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erase D/formylglutathione hydrolase</w:t>
            </w:r>
          </w:p>
        </w:tc>
        <w:tc>
          <w:tcPr>
            <w:tcW w:w="1297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2768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2865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alytic activity /// carboxylesterase activity /// carboxylesterase activity /// hydrolase activity /// hydrolase activity /// hydrolase activity, acting on ester bonds /// S-formylglutathione hydrolase activity</w:t>
            </w:r>
          </w:p>
        </w:tc>
        <w:tc>
          <w:tcPr>
            <w:tcW w:w="2745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plasm /// cytoplasmic membrane-bounded vesicle /// cytoplasmic vesicle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>
        <w:trPr>
          <w:trHeight w:val="630" w:hRule="atLeast"/>
        </w:trPr>
        <w:tc>
          <w:tcPr>
            <w:tcW w:w="168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pr137b-ps</w:t>
            </w:r>
          </w:p>
        </w:tc>
        <w:tc>
          <w:tcPr>
            <w:tcW w:w="300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 protein-coupled receptor 137B, pseudogene</w:t>
            </w:r>
          </w:p>
        </w:tc>
        <w:tc>
          <w:tcPr>
            <w:tcW w:w="1297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2768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2865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2745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membrane /// integral to membrane /// integral to membrane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pr155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 protein-coupled receptor 155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276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cellular signaling cascade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eptor activity</w:t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gral to membran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</w:tr>
      <w:tr>
        <w:trPr>
          <w:trHeight w:val="94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f5c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nesin family member 5C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276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tubule-based process /// microtubule-based movement /// motor axon guidance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otide binding /// motor activity /// microtubule motor activity /// microtubule motor activity /// protein binding /// ATP binding</w:t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plasm /// kinesin complex /// kinesin complex /// microtubule /// microtubule associated complex /// ciliary rootlet /// neuron projecti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</w:tr>
      <w:tr>
        <w:trPr>
          <w:trHeight w:val="2520" w:hRule="atLeast"/>
        </w:trPr>
        <w:tc>
          <w:tcPr>
            <w:tcW w:w="168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f4</w:t>
            </w:r>
          </w:p>
        </w:tc>
        <w:tc>
          <w:tcPr>
            <w:tcW w:w="300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uppel-like factor 4 (gut)</w:t>
            </w:r>
          </w:p>
        </w:tc>
        <w:tc>
          <w:tcPr>
            <w:tcW w:w="1297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2768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/// regulation of transcription, DNA-dependent /// negative regulation of cell proliferation /// epidermal cell differentiation /// stem cell maintenance /// cell differentiation /// post-embryonic camera-type eye development /// negative regulation of transcription, DNA-dependent /// negative regulation of transcription, DNA-dependent /// positive regulation of transcription from RNA polymerase II promoter /// epidermis morphogenesis</w:t>
            </w:r>
          </w:p>
        </w:tc>
        <w:tc>
          <w:tcPr>
            <w:tcW w:w="2865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ic acid binding /// DNA binding /// DNA binding /// transcription factor activity /// zinc ion binding /// transcription repressor activity /// transcription repressor activity /// sequence-specific DNA binding /// metal ion binding</w:t>
            </w:r>
          </w:p>
        </w:tc>
        <w:tc>
          <w:tcPr>
            <w:tcW w:w="2745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cellular /// nucleus /// nucleus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>
        <w:trPr>
          <w:trHeight w:val="528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f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avian musculoaponeurotic fibrosarcoma (v-maf) AS42 oncogene homolog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276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kine production /// transcription /// regulation of transcription, DNA-dependent /// cellular process /// regulation of chondrocyte differentiation /// regulation of transcription /// regulation of transcription /// positive regulation of transcription from RNA polymerase II promoter /// regulation of cell cycle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binding /// DNA binding /// transcription factor activity /// protein binding /// sequence-specific DNA binding /// protein dimerization activity</w:t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us /// nucleus /// cytoplasm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</w:tr>
      <w:tr>
        <w:trPr>
          <w:trHeight w:val="1890" w:hRule="atLeast"/>
        </w:trPr>
        <w:tc>
          <w:tcPr>
            <w:tcW w:w="168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4a2</w:t>
            </w:r>
          </w:p>
        </w:tc>
        <w:tc>
          <w:tcPr>
            <w:tcW w:w="300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ar receptor subfamily 4, group A, member 2</w:t>
            </w:r>
          </w:p>
        </w:tc>
        <w:tc>
          <w:tcPr>
            <w:tcW w:w="1297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ar_Receptors</w:t>
            </w:r>
          </w:p>
        </w:tc>
        <w:tc>
          <w:tcPr>
            <w:tcW w:w="2768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/// regulation of transcription, DNA-dependent /// nervous system development /// neuron differentiation /// regulation of dopamine metabolic process /// positive regulation of transcription from RNA polymerase II promoter /// positive regulation of transcription from RNA polymerase II promoter</w:t>
            </w:r>
          </w:p>
        </w:tc>
        <w:tc>
          <w:tcPr>
            <w:tcW w:w="2865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binding /// DNA binding /// transcription factor activity /// steroid hormone receptor activity /// receptor activity /// ligand-dependent nuclear receptor activity /// ligand-dependent nuclear receptor activity /// protein binding /// zinc ion binding /// sequence-specific DNA binding /// metal ion binding</w:t>
            </w:r>
          </w:p>
        </w:tc>
        <w:tc>
          <w:tcPr>
            <w:tcW w:w="2745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us /// nucleus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>
        <w:trPr>
          <w:trHeight w:val="1260" w:hRule="atLeast"/>
        </w:trPr>
        <w:tc>
          <w:tcPr>
            <w:tcW w:w="168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p</w:t>
            </w:r>
          </w:p>
        </w:tc>
        <w:tc>
          <w:tcPr>
            <w:tcW w:w="300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al regeneration protein</w:t>
            </w:r>
          </w:p>
        </w:tc>
        <w:tc>
          <w:tcPr>
            <w:tcW w:w="1297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2768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 utero embryonic development /// neuron migration /// placenta development /// regulation of gene expression /// cell differentiation /// neurite development /// neuroprotection /// developmental growth</w:t>
            </w:r>
          </w:p>
        </w:tc>
        <w:tc>
          <w:tcPr>
            <w:tcW w:w="2865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binding /// chemoattractant activity</w:t>
            </w:r>
          </w:p>
        </w:tc>
        <w:tc>
          <w:tcPr>
            <w:tcW w:w="2745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ar euchromatin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680" w:type="dxa"/>
            <w:tcBorders/>
            <w:shd w:fill="C0C0C0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upr1</w:t>
            </w:r>
          </w:p>
        </w:tc>
        <w:tc>
          <w:tcPr>
            <w:tcW w:w="300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ar protein 1</w:t>
            </w:r>
          </w:p>
        </w:tc>
        <w:tc>
          <w:tcPr>
            <w:tcW w:w="1297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2768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growth</w:t>
            </w:r>
          </w:p>
        </w:tc>
        <w:tc>
          <w:tcPr>
            <w:tcW w:w="2865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745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>
        <w:trPr>
          <w:trHeight w:val="157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ry12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nergic receptor P2Y, G-protein coupled 12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PCRDB_Class_A_Rhodopsin-like</w:t>
            </w:r>
          </w:p>
        </w:tc>
        <w:tc>
          <w:tcPr>
            <w:tcW w:w="276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al transduction /// G-protein coupled receptor protein signaling pathway /// G-protein signaling, coupled to cAMP nucleotide second messenger /// platelet activation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odopsin-like receptor activity /// adenosine receptor activity, G-protein coupled /// platelet ADP receptor activity /// signal transducer activity /// receptor activity /// G-protein coupled receptor activity /// purinergic nucleotide receptor activity, G-protein coupled</w:t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plasma membrane /// integral to plasma membrane /// membrane /// integral to membrane /// integral to membran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</w:tr>
      <w:tr>
        <w:trPr>
          <w:trHeight w:val="94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c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C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276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olysis /// blood coagulation /// negative regulation of apoptosis /// negative regulation of apoptosis /// negative regulation of apoptosis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C (activated) activity /// catalytic activity /// serine-type endopeptidase activity /// calcium ion binding /// protein binding /// peptidase activity /// hydrolase activity</w:t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cellular region /// extracellular space /// extracellular spac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</w:tr>
      <w:tr>
        <w:trPr>
          <w:trHeight w:val="1260" w:hRule="atLeast"/>
        </w:trPr>
        <w:tc>
          <w:tcPr>
            <w:tcW w:w="168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pn14</w:t>
            </w:r>
          </w:p>
        </w:tc>
        <w:tc>
          <w:tcPr>
            <w:tcW w:w="300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tyrosine phosphatase, non-receptor type 14</w:t>
            </w:r>
          </w:p>
        </w:tc>
        <w:tc>
          <w:tcPr>
            <w:tcW w:w="1297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2768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amino acid dephosphorylation /// dephosphorylation</w:t>
            </w:r>
          </w:p>
        </w:tc>
        <w:tc>
          <w:tcPr>
            <w:tcW w:w="2865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protein phosphatase activity /// protein tyrosine phosphatase activity /// receptor activity /// structural molecule activity /// binding /// hydrolase activity /// phosphoric monoester hydrolase activity</w:t>
            </w:r>
          </w:p>
        </w:tc>
        <w:tc>
          <w:tcPr>
            <w:tcW w:w="2745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plasm /// cytoskeleton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>
        <w:trPr>
          <w:trHeight w:val="630" w:hRule="atLeast"/>
        </w:trPr>
        <w:tc>
          <w:tcPr>
            <w:tcW w:w="168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ep6</w:t>
            </w:r>
          </w:p>
        </w:tc>
        <w:tc>
          <w:tcPr>
            <w:tcW w:w="300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eptor accessory protein 6</w:t>
            </w:r>
          </w:p>
        </w:tc>
        <w:tc>
          <w:tcPr>
            <w:tcW w:w="1297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2768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2865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binding</w:t>
            </w:r>
          </w:p>
        </w:tc>
        <w:tc>
          <w:tcPr>
            <w:tcW w:w="2745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membrane /// integral to membrane /// integral to membrane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>
        <w:trPr>
          <w:trHeight w:val="66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16a4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ute carrier family 16 (monocarboxylic acid transporters), member 4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276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port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porter activity</w:t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gral to membran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</w:tr>
      <w:tr>
        <w:trPr>
          <w:trHeight w:val="63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39a8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ute carrier family 39 (metal ion transporter), member 8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276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port /// ion transport /// zinc ion transport /// metal ion transport /// metal ion transport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 ion binding /// metal ion transmembrane transporter activity /// metal ion transmembrane transporter activity</w:t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cellular space /// membrane /// membrane /// integral to membrane /// integral to membran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</w:tr>
      <w:tr>
        <w:trPr>
          <w:trHeight w:val="1260" w:hRule="atLeast"/>
        </w:trPr>
        <w:tc>
          <w:tcPr>
            <w:tcW w:w="1680" w:type="dxa"/>
            <w:tcBorders/>
            <w:shd w:fill="C0C0C0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rib3</w:t>
            </w:r>
          </w:p>
        </w:tc>
        <w:tc>
          <w:tcPr>
            <w:tcW w:w="300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bbles homolog 3 (Drosophila)</w:t>
            </w:r>
          </w:p>
        </w:tc>
        <w:tc>
          <w:tcPr>
            <w:tcW w:w="1297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2768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/// regulation of transcription, DNA-dependent /// protein amino acid phosphorylation /// negative regulation of protein kinase activity /// apoptosis /// regulation of MAP kinase activity</w:t>
            </w:r>
          </w:p>
        </w:tc>
        <w:tc>
          <w:tcPr>
            <w:tcW w:w="2865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corepressor activity /// protein kinase activity /// protein kinase inhibitor activity /// protein binding /// protein binding /// ATP binding /// kinase activity /// protein kinase binding /// protein kinase binding</w:t>
            </w:r>
          </w:p>
        </w:tc>
        <w:tc>
          <w:tcPr>
            <w:tcW w:w="2745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us /// nucleus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4T09:54:00Z</dcterms:created>
  <dc:creator>WTSI</dc:creator>
  <dc:description/>
  <cp:keywords/>
  <dc:language>en-US</dc:language>
  <cp:lastModifiedBy>Doon01</cp:lastModifiedBy>
  <dcterms:modified xsi:type="dcterms:W3CDTF">2009-06-15T08:25:00Z</dcterms:modified>
  <cp:revision>4</cp:revision>
  <dc:subject/>
  <dc:title>Table S2: 27 DE genes at all time in P</dc:title>
</cp:coreProperties>
</file>